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13BF" w:rsidRPr="00D2283C" w:rsidRDefault="00D313BF" w:rsidP="00D313BF">
      <w:pPr>
        <w:keepLines/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D2283C">
        <w:rPr>
          <w:rFonts w:ascii="Arial" w:hAnsi="Arial" w:cs="Arial"/>
          <w:b/>
          <w:sz w:val="24"/>
          <w:szCs w:val="24"/>
          <w:lang w:val="en-GB"/>
        </w:rPr>
        <w:t xml:space="preserve">S1 Table. </w:t>
      </w:r>
      <w:r w:rsidR="005233C2">
        <w:rPr>
          <w:rFonts w:ascii="Arial" w:hAnsi="Arial" w:cs="Arial"/>
          <w:b/>
          <w:sz w:val="24"/>
          <w:szCs w:val="24"/>
          <w:lang w:val="en-GB"/>
        </w:rPr>
        <w:t>Population and t</w:t>
      </w:r>
      <w:r w:rsidRPr="00D2283C">
        <w:rPr>
          <w:rFonts w:ascii="Arial" w:hAnsi="Arial" w:cs="Arial"/>
          <w:b/>
          <w:sz w:val="24"/>
          <w:szCs w:val="24"/>
          <w:lang w:val="en-US"/>
        </w:rPr>
        <w:t>herapeutic coverage reported in the target implementation units (IUs) between 2008 and 2013</w:t>
      </w:r>
    </w:p>
    <w:p w:rsidR="00D313BF" w:rsidRPr="00D2283C" w:rsidRDefault="00D313BF" w:rsidP="00D313BF">
      <w:pPr>
        <w:keepLines/>
        <w:jc w:val="both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Style w:val="Grilledutableau"/>
        <w:tblW w:w="15544" w:type="dxa"/>
        <w:jc w:val="center"/>
        <w:tblLook w:val="04A0" w:firstRow="1" w:lastRow="0" w:firstColumn="1" w:lastColumn="0" w:noHBand="0" w:noVBand="1"/>
      </w:tblPr>
      <w:tblGrid>
        <w:gridCol w:w="1377"/>
        <w:gridCol w:w="1551"/>
        <w:gridCol w:w="1991"/>
        <w:gridCol w:w="2125"/>
        <w:gridCol w:w="2125"/>
        <w:gridCol w:w="2125"/>
        <w:gridCol w:w="2125"/>
        <w:gridCol w:w="2125"/>
      </w:tblGrid>
      <w:tr w:rsidR="00334F91" w:rsidRPr="00D2283C" w:rsidTr="00DD27F6">
        <w:trPr>
          <w:trHeight w:val="300"/>
          <w:jc w:val="center"/>
        </w:trPr>
        <w:tc>
          <w:tcPr>
            <w:tcW w:w="1377" w:type="dxa"/>
          </w:tcPr>
          <w:p w:rsidR="00D313BF" w:rsidRPr="00D2283C" w:rsidRDefault="00D313BF" w:rsidP="005E780F">
            <w:pPr>
              <w:keepLines/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22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R</w:t>
            </w:r>
            <w:r w:rsidR="005E780F" w:rsidRPr="00D22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e</w:t>
            </w:r>
            <w:r w:rsidRPr="00D22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gions</w:t>
            </w:r>
            <w:proofErr w:type="spellEnd"/>
          </w:p>
        </w:tc>
        <w:tc>
          <w:tcPr>
            <w:tcW w:w="1551" w:type="dxa"/>
            <w:noWrap/>
          </w:tcPr>
          <w:p w:rsidR="00D313BF" w:rsidRPr="00D2283C" w:rsidRDefault="00D313BF" w:rsidP="005E780F">
            <w:pPr>
              <w:keepLines/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2283C">
              <w:rPr>
                <w:rFonts w:ascii="Arial" w:hAnsi="Arial" w:cs="Arial"/>
                <w:b/>
                <w:sz w:val="24"/>
                <w:szCs w:val="24"/>
                <w:lang w:val="en-US"/>
              </w:rPr>
              <w:t>IU</w:t>
            </w:r>
          </w:p>
        </w:tc>
        <w:tc>
          <w:tcPr>
            <w:tcW w:w="1991" w:type="dxa"/>
          </w:tcPr>
          <w:p w:rsidR="00D313BF" w:rsidRPr="00D2283C" w:rsidRDefault="00D313BF" w:rsidP="005233C2">
            <w:pPr>
              <w:keepLines/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25" w:type="dxa"/>
            <w:gridSpan w:val="5"/>
            <w:noWrap/>
          </w:tcPr>
          <w:p w:rsidR="00D313BF" w:rsidRPr="00D2283C" w:rsidRDefault="002E30B5" w:rsidP="005233C2">
            <w:pPr>
              <w:keepLines/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Population (t</w:t>
            </w:r>
            <w:r w:rsidR="00D313BF" w:rsidRPr="00D2283C">
              <w:rPr>
                <w:rFonts w:ascii="Arial" w:hAnsi="Arial" w:cs="Arial"/>
                <w:b/>
                <w:sz w:val="24"/>
                <w:szCs w:val="24"/>
                <w:lang w:val="en-US"/>
              </w:rPr>
              <w:t>herapeutic coverage</w:t>
            </w:r>
            <w:r w:rsidR="00D313BF" w:rsidRPr="00D22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5233C2" w:rsidRPr="00D2283C" w:rsidTr="00DD27F6">
        <w:trPr>
          <w:trHeight w:val="300"/>
          <w:jc w:val="center"/>
        </w:trPr>
        <w:tc>
          <w:tcPr>
            <w:tcW w:w="1377" w:type="dxa"/>
          </w:tcPr>
          <w:p w:rsidR="00D313BF" w:rsidRPr="00D2283C" w:rsidRDefault="00D313BF" w:rsidP="005E780F">
            <w:pPr>
              <w:keepLines/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551" w:type="dxa"/>
            <w:noWrap/>
            <w:hideMark/>
          </w:tcPr>
          <w:p w:rsidR="00D313BF" w:rsidRPr="00D2283C" w:rsidRDefault="00D313BF" w:rsidP="005E780F">
            <w:pPr>
              <w:keepLines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91" w:type="dxa"/>
          </w:tcPr>
          <w:p w:rsidR="00D313BF" w:rsidRPr="00D2283C" w:rsidRDefault="00D313BF" w:rsidP="005E780F">
            <w:pPr>
              <w:keepLines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fr-FR"/>
              </w:rPr>
            </w:pPr>
            <w:r w:rsidRPr="00D2283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fr-FR"/>
              </w:rPr>
              <w:t>2008</w:t>
            </w:r>
          </w:p>
        </w:tc>
        <w:tc>
          <w:tcPr>
            <w:tcW w:w="2125" w:type="dxa"/>
            <w:noWrap/>
            <w:hideMark/>
          </w:tcPr>
          <w:p w:rsidR="00D313BF" w:rsidRPr="00D2283C" w:rsidRDefault="00D313BF" w:rsidP="005E780F">
            <w:pPr>
              <w:keepLines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fr-FR"/>
              </w:rPr>
            </w:pPr>
            <w:r w:rsidRPr="00D2283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fr-FR"/>
              </w:rPr>
              <w:t>2009</w:t>
            </w:r>
          </w:p>
        </w:tc>
        <w:tc>
          <w:tcPr>
            <w:tcW w:w="2125" w:type="dxa"/>
            <w:noWrap/>
            <w:hideMark/>
          </w:tcPr>
          <w:p w:rsidR="00D313BF" w:rsidRPr="00D2283C" w:rsidRDefault="00D313BF" w:rsidP="005E780F">
            <w:pPr>
              <w:keepLines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fr-FR"/>
              </w:rPr>
            </w:pPr>
            <w:r w:rsidRPr="00D2283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fr-FR"/>
              </w:rPr>
              <w:t>2010</w:t>
            </w:r>
          </w:p>
        </w:tc>
        <w:tc>
          <w:tcPr>
            <w:tcW w:w="2125" w:type="dxa"/>
            <w:noWrap/>
            <w:hideMark/>
          </w:tcPr>
          <w:p w:rsidR="00D313BF" w:rsidRPr="00D2283C" w:rsidRDefault="00D313BF" w:rsidP="005E780F">
            <w:pPr>
              <w:keepLines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fr-FR"/>
              </w:rPr>
            </w:pPr>
            <w:r w:rsidRPr="00D2283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fr-FR"/>
              </w:rPr>
              <w:t>2011</w:t>
            </w:r>
          </w:p>
        </w:tc>
        <w:tc>
          <w:tcPr>
            <w:tcW w:w="2125" w:type="dxa"/>
            <w:noWrap/>
            <w:hideMark/>
          </w:tcPr>
          <w:p w:rsidR="00D313BF" w:rsidRPr="00D2283C" w:rsidRDefault="00D313BF" w:rsidP="005E780F">
            <w:pPr>
              <w:keepLines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fr-FR"/>
              </w:rPr>
            </w:pPr>
            <w:r w:rsidRPr="00D2283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fr-FR"/>
              </w:rPr>
              <w:t>2012</w:t>
            </w:r>
          </w:p>
        </w:tc>
        <w:tc>
          <w:tcPr>
            <w:tcW w:w="2125" w:type="dxa"/>
            <w:noWrap/>
            <w:hideMark/>
          </w:tcPr>
          <w:p w:rsidR="00D313BF" w:rsidRPr="00D2283C" w:rsidRDefault="00D313BF" w:rsidP="005E780F">
            <w:pPr>
              <w:keepLines/>
              <w:spacing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fr-FR"/>
              </w:rPr>
            </w:pPr>
            <w:r w:rsidRPr="00D2283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fr-FR"/>
              </w:rPr>
              <w:t>2013</w:t>
            </w:r>
          </w:p>
        </w:tc>
      </w:tr>
      <w:tr w:rsidR="00334F91" w:rsidRPr="00D2283C" w:rsidTr="00DD27F6">
        <w:trPr>
          <w:trHeight w:val="300"/>
          <w:jc w:val="center"/>
        </w:trPr>
        <w:tc>
          <w:tcPr>
            <w:tcW w:w="1377" w:type="dxa"/>
          </w:tcPr>
          <w:p w:rsidR="00D313BF" w:rsidRPr="00D2283C" w:rsidRDefault="00D313BF" w:rsidP="005E780F">
            <w:pPr>
              <w:keepLines/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22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fr-FR"/>
              </w:rPr>
              <w:t>Far-</w:t>
            </w:r>
            <w:proofErr w:type="spellStart"/>
            <w:r w:rsidRPr="00D22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fr-FR"/>
              </w:rPr>
              <w:t>North</w:t>
            </w:r>
            <w:proofErr w:type="spellEnd"/>
          </w:p>
        </w:tc>
        <w:tc>
          <w:tcPr>
            <w:tcW w:w="1551" w:type="dxa"/>
            <w:noWrap/>
          </w:tcPr>
          <w:p w:rsidR="00D313BF" w:rsidRPr="00D2283C" w:rsidRDefault="00D313BF" w:rsidP="005E780F">
            <w:pPr>
              <w:keepLines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Mokolo</w:t>
            </w:r>
            <w:proofErr w:type="spellEnd"/>
          </w:p>
        </w:tc>
        <w:tc>
          <w:tcPr>
            <w:tcW w:w="1991" w:type="dxa"/>
          </w:tcPr>
          <w:p w:rsidR="00D313BF" w:rsidRPr="00D2283C" w:rsidRDefault="00837B74" w:rsidP="005E780F">
            <w:pPr>
              <w:keepLines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173,598 </w:t>
            </w:r>
            <w:r w:rsidR="00334F9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(</w:t>
            </w:r>
            <w:r w:rsidR="00D313BF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80</w:t>
            </w:r>
            <w:r w:rsidR="005E780F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  <w:r w:rsidR="00D313BF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3</w:t>
            </w:r>
            <w:r w:rsidR="00334F9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2125" w:type="dxa"/>
            <w:noWrap/>
          </w:tcPr>
          <w:p w:rsidR="00D313BF" w:rsidRPr="00D2283C" w:rsidRDefault="00837B74" w:rsidP="005E780F">
            <w:pPr>
              <w:keepLines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179,875 </w:t>
            </w:r>
            <w:r w:rsidR="00334F9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(</w:t>
            </w:r>
            <w:r w:rsidR="00D313BF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78</w:t>
            </w:r>
            <w:r w:rsidR="005E780F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  <w:r w:rsidR="00D313BF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</w:t>
            </w:r>
            <w:r w:rsidR="00334F9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2125" w:type="dxa"/>
            <w:noWrap/>
          </w:tcPr>
          <w:p w:rsidR="00D313BF" w:rsidRPr="00D2283C" w:rsidRDefault="00334F91" w:rsidP="005E780F">
            <w:pPr>
              <w:keepLines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87,387 (</w:t>
            </w:r>
            <w:r w:rsidR="00D313BF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86</w:t>
            </w:r>
            <w:r w:rsidR="005E780F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  <w:r w:rsidR="00D313BF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2125" w:type="dxa"/>
            <w:noWrap/>
          </w:tcPr>
          <w:p w:rsidR="00D313BF" w:rsidRPr="00D2283C" w:rsidRDefault="002E30B5" w:rsidP="005E780F">
            <w:pPr>
              <w:keepLines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08,876 (</w:t>
            </w:r>
            <w:r w:rsidR="00D313BF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79</w:t>
            </w:r>
            <w:r w:rsidR="005E780F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  <w:r w:rsidR="00D313BF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</w:t>
            </w:r>
            <w:r w:rsidR="00334F9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125" w:type="dxa"/>
            <w:noWrap/>
          </w:tcPr>
          <w:p w:rsidR="00D313BF" w:rsidRPr="00D2283C" w:rsidRDefault="002E30B5" w:rsidP="005E780F">
            <w:pPr>
              <w:keepLines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14,307 (</w:t>
            </w:r>
            <w:r w:rsidR="00D313BF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79</w:t>
            </w:r>
            <w:r w:rsidR="005E780F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  <w:r w:rsidR="00D313BF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9</w:t>
            </w:r>
            <w:r w:rsidR="00334F9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125" w:type="dxa"/>
            <w:noWrap/>
          </w:tcPr>
          <w:p w:rsidR="00D313BF" w:rsidRPr="00D2283C" w:rsidRDefault="002E30B5" w:rsidP="002E30B5">
            <w:pPr>
              <w:keepLines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19,879 (</w:t>
            </w:r>
            <w:r w:rsidR="00D313BF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72</w:t>
            </w:r>
            <w:r w:rsidR="005E780F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  <w:r w:rsidR="00D313BF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9</w:t>
            </w:r>
            <w:r w:rsidR="00334F9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334F91" w:rsidRPr="00D2283C" w:rsidTr="00DD27F6">
        <w:trPr>
          <w:trHeight w:val="300"/>
          <w:jc w:val="center"/>
        </w:trPr>
        <w:tc>
          <w:tcPr>
            <w:tcW w:w="1377" w:type="dxa"/>
          </w:tcPr>
          <w:p w:rsidR="00D313BF" w:rsidRPr="00D2283C" w:rsidRDefault="00D313BF" w:rsidP="005E780F">
            <w:pPr>
              <w:keepLines/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22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fr-FR"/>
              </w:rPr>
              <w:t>North</w:t>
            </w:r>
            <w:proofErr w:type="spellEnd"/>
          </w:p>
        </w:tc>
        <w:tc>
          <w:tcPr>
            <w:tcW w:w="1551" w:type="dxa"/>
            <w:noWrap/>
          </w:tcPr>
          <w:p w:rsidR="00D313BF" w:rsidRPr="00D2283C" w:rsidRDefault="00D313BF" w:rsidP="005E780F">
            <w:pPr>
              <w:keepLines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Ngong</w:t>
            </w:r>
            <w:proofErr w:type="spellEnd"/>
          </w:p>
        </w:tc>
        <w:tc>
          <w:tcPr>
            <w:tcW w:w="1991" w:type="dxa"/>
          </w:tcPr>
          <w:p w:rsidR="00D313BF" w:rsidRPr="00D2283C" w:rsidRDefault="005022BC" w:rsidP="005E780F">
            <w:pPr>
              <w:keepLines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</w:t>
            </w:r>
            <w:r w:rsidR="001F5745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34,361 </w:t>
            </w:r>
            <w:r w:rsidR="00334F9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(</w:t>
            </w:r>
            <w:r w:rsidR="00D313BF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74</w:t>
            </w:r>
            <w:r w:rsidR="005E780F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  <w:r w:rsidR="00D313BF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3</w:t>
            </w:r>
            <w:r w:rsidR="00334F9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2125" w:type="dxa"/>
            <w:noWrap/>
          </w:tcPr>
          <w:p w:rsidR="00D313BF" w:rsidRPr="00D2283C" w:rsidRDefault="005022BC" w:rsidP="005E780F">
            <w:pPr>
              <w:keepLines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</w:t>
            </w:r>
            <w:r w:rsidR="001F5745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32,978 </w:t>
            </w:r>
            <w:r w:rsidR="00334F9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(</w:t>
            </w:r>
            <w:r w:rsidR="00D313BF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81</w:t>
            </w:r>
            <w:r w:rsidR="005E780F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  <w:r w:rsidR="00D313BF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</w:t>
            </w:r>
            <w:r w:rsidR="00334F9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2125" w:type="dxa"/>
            <w:noWrap/>
          </w:tcPr>
          <w:p w:rsidR="00D313BF" w:rsidRPr="00D2283C" w:rsidRDefault="00334F91" w:rsidP="005E780F">
            <w:pPr>
              <w:keepLines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53,680 (</w:t>
            </w:r>
            <w:r w:rsidR="00D313BF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64</w:t>
            </w:r>
            <w:r w:rsidR="005E780F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  <w:r w:rsidR="00D313BF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2125" w:type="dxa"/>
            <w:noWrap/>
          </w:tcPr>
          <w:p w:rsidR="00D313BF" w:rsidRPr="00D2283C" w:rsidRDefault="00334F91" w:rsidP="005E780F">
            <w:pPr>
              <w:keepLines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86,661 (</w:t>
            </w:r>
            <w:r w:rsidR="00D313BF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2</w:t>
            </w:r>
            <w:r w:rsidR="005E780F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  <w:r w:rsidR="00D313BF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2125" w:type="dxa"/>
            <w:noWrap/>
          </w:tcPr>
          <w:p w:rsidR="00D313BF" w:rsidRPr="00D2283C" w:rsidRDefault="002E30B5" w:rsidP="005E780F">
            <w:pPr>
              <w:keepLines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91,514 (</w:t>
            </w:r>
            <w:r w:rsidR="00D313BF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78</w:t>
            </w:r>
            <w:r w:rsidR="005E780F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  <w:r w:rsidR="00D313BF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</w:t>
            </w:r>
            <w:r w:rsidR="00334F9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125" w:type="dxa"/>
            <w:noWrap/>
          </w:tcPr>
          <w:p w:rsidR="00D313BF" w:rsidRPr="00D2283C" w:rsidRDefault="002E30B5" w:rsidP="005E780F">
            <w:pPr>
              <w:keepLines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96,493 (</w:t>
            </w:r>
            <w:r w:rsidR="00D313BF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76</w:t>
            </w:r>
            <w:r w:rsidR="005E780F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  <w:r w:rsidR="00D313BF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5</w:t>
            </w:r>
            <w:r w:rsidR="00334F9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334F91" w:rsidRPr="00D2283C" w:rsidTr="00DD27F6">
        <w:trPr>
          <w:trHeight w:val="300"/>
          <w:jc w:val="center"/>
        </w:trPr>
        <w:tc>
          <w:tcPr>
            <w:tcW w:w="1377" w:type="dxa"/>
          </w:tcPr>
          <w:p w:rsidR="00D2283C" w:rsidRPr="00D2283C" w:rsidRDefault="00D2283C" w:rsidP="009127F5">
            <w:pPr>
              <w:keepLines/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22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fr-FR"/>
              </w:rPr>
              <w:t>North</w:t>
            </w:r>
            <w:proofErr w:type="spellEnd"/>
          </w:p>
        </w:tc>
        <w:tc>
          <w:tcPr>
            <w:tcW w:w="1551" w:type="dxa"/>
            <w:noWrap/>
          </w:tcPr>
          <w:p w:rsidR="00D2283C" w:rsidRPr="00D2283C" w:rsidRDefault="00D2283C" w:rsidP="009127F5">
            <w:pPr>
              <w:keepLines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Poli</w:t>
            </w:r>
          </w:p>
        </w:tc>
        <w:tc>
          <w:tcPr>
            <w:tcW w:w="1991" w:type="dxa"/>
          </w:tcPr>
          <w:p w:rsidR="00D2283C" w:rsidRPr="00D2283C" w:rsidRDefault="005022BC" w:rsidP="009127F5">
            <w:pPr>
              <w:keepLines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66,857 </w:t>
            </w:r>
            <w:r w:rsidR="00334F9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(</w:t>
            </w:r>
            <w:r w:rsidR="00D2283C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63.0</w:t>
            </w:r>
            <w:r w:rsidR="00334F9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2125" w:type="dxa"/>
            <w:noWrap/>
          </w:tcPr>
          <w:p w:rsidR="00D2283C" w:rsidRPr="00D2283C" w:rsidRDefault="005022BC" w:rsidP="009127F5">
            <w:pPr>
              <w:keepLines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54,428 </w:t>
            </w:r>
            <w:r w:rsidR="00334F9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(</w:t>
            </w:r>
            <w:r w:rsidR="00D2283C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81.3</w:t>
            </w:r>
            <w:r w:rsidR="00334F9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2125" w:type="dxa"/>
            <w:noWrap/>
          </w:tcPr>
          <w:p w:rsidR="00D2283C" w:rsidRPr="00D2283C" w:rsidRDefault="00334F91" w:rsidP="009127F5">
            <w:pPr>
              <w:keepLines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7,519 (</w:t>
            </w:r>
            <w:r w:rsidR="00D2283C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84.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2125" w:type="dxa"/>
            <w:noWrap/>
          </w:tcPr>
          <w:p w:rsidR="00D2283C" w:rsidRPr="00D2283C" w:rsidRDefault="00334F91" w:rsidP="009127F5">
            <w:pPr>
              <w:keepLines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79,258 (</w:t>
            </w:r>
            <w:r w:rsidR="00D2283C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57.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2125" w:type="dxa"/>
            <w:noWrap/>
          </w:tcPr>
          <w:p w:rsidR="00D2283C" w:rsidRPr="00D2283C" w:rsidRDefault="002E30B5" w:rsidP="009127F5">
            <w:pPr>
              <w:keepLines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81,318 (</w:t>
            </w:r>
            <w:r w:rsidR="00D2283C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74.9</w:t>
            </w:r>
            <w:r w:rsidR="00334F9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125" w:type="dxa"/>
            <w:noWrap/>
          </w:tcPr>
          <w:p w:rsidR="00D2283C" w:rsidRPr="00D2283C" w:rsidRDefault="002E30B5" w:rsidP="009127F5">
            <w:pPr>
              <w:keepLines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83,432 (</w:t>
            </w:r>
            <w:r w:rsidR="00D2283C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74.8</w:t>
            </w:r>
            <w:r w:rsidR="00334F9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334F91" w:rsidRPr="00D2283C" w:rsidTr="00DD27F6">
        <w:trPr>
          <w:trHeight w:val="300"/>
          <w:jc w:val="center"/>
        </w:trPr>
        <w:tc>
          <w:tcPr>
            <w:tcW w:w="1377" w:type="dxa"/>
          </w:tcPr>
          <w:p w:rsidR="00D2283C" w:rsidRPr="00D2283C" w:rsidRDefault="00D2283C" w:rsidP="005E780F">
            <w:pPr>
              <w:keepLines/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22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fr-FR"/>
              </w:rPr>
              <w:t>North</w:t>
            </w:r>
            <w:proofErr w:type="spellEnd"/>
          </w:p>
        </w:tc>
        <w:tc>
          <w:tcPr>
            <w:tcW w:w="1551" w:type="dxa"/>
            <w:noWrap/>
          </w:tcPr>
          <w:p w:rsidR="00D2283C" w:rsidRPr="00D2283C" w:rsidRDefault="00D2283C" w:rsidP="005E780F">
            <w:pPr>
              <w:keepLines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Tchollire</w:t>
            </w:r>
            <w:proofErr w:type="spellEnd"/>
          </w:p>
        </w:tc>
        <w:tc>
          <w:tcPr>
            <w:tcW w:w="1991" w:type="dxa"/>
          </w:tcPr>
          <w:p w:rsidR="00D2283C" w:rsidRPr="00D2283C" w:rsidRDefault="005022BC" w:rsidP="005E780F">
            <w:pPr>
              <w:keepLines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93,554 </w:t>
            </w:r>
            <w:r w:rsidR="00334F9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(</w:t>
            </w:r>
            <w:r w:rsidR="00D2283C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77.6</w:t>
            </w:r>
            <w:r w:rsidR="00334F9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2125" w:type="dxa"/>
            <w:noWrap/>
          </w:tcPr>
          <w:p w:rsidR="00D2283C" w:rsidRPr="00D2283C" w:rsidRDefault="005022BC" w:rsidP="005E780F">
            <w:pPr>
              <w:keepLines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107,642 </w:t>
            </w:r>
            <w:r w:rsidR="00334F9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(</w:t>
            </w:r>
            <w:r w:rsidR="00D2283C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69.0</w:t>
            </w:r>
            <w:r w:rsidR="00334F9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2125" w:type="dxa"/>
            <w:noWrap/>
          </w:tcPr>
          <w:p w:rsidR="00D2283C" w:rsidRPr="00D2283C" w:rsidRDefault="00334F91" w:rsidP="005E780F">
            <w:pPr>
              <w:keepLines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05,541 (</w:t>
            </w:r>
            <w:r w:rsidR="00D2283C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79.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2125" w:type="dxa"/>
            <w:noWrap/>
          </w:tcPr>
          <w:p w:rsidR="00D2283C" w:rsidRPr="00D2283C" w:rsidRDefault="00334F91" w:rsidP="005E780F">
            <w:pPr>
              <w:keepLines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31,790 (</w:t>
            </w:r>
            <w:r w:rsidR="00D2283C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71.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2125" w:type="dxa"/>
            <w:noWrap/>
          </w:tcPr>
          <w:p w:rsidR="00D2283C" w:rsidRPr="00D2283C" w:rsidRDefault="002E30B5" w:rsidP="002E30B5">
            <w:pPr>
              <w:keepLines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35,217 (</w:t>
            </w:r>
            <w:r w:rsidR="00D2283C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75.5</w:t>
            </w:r>
            <w:r w:rsidR="00334F9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125" w:type="dxa"/>
            <w:noWrap/>
          </w:tcPr>
          <w:p w:rsidR="00D2283C" w:rsidRPr="00D2283C" w:rsidRDefault="002E30B5" w:rsidP="002E30B5">
            <w:pPr>
              <w:keepLines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38,733 (</w:t>
            </w:r>
            <w:r w:rsidR="00D2283C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81.0</w:t>
            </w:r>
            <w:r w:rsidR="00334F9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334F91" w:rsidRPr="00D2283C" w:rsidTr="00DD27F6">
        <w:trPr>
          <w:trHeight w:val="300"/>
          <w:jc w:val="center"/>
        </w:trPr>
        <w:tc>
          <w:tcPr>
            <w:tcW w:w="1377" w:type="dxa"/>
          </w:tcPr>
          <w:p w:rsidR="00D2283C" w:rsidRPr="00D2283C" w:rsidRDefault="00D2283C" w:rsidP="005E780F">
            <w:pPr>
              <w:keepLines/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22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fr-FR"/>
              </w:rPr>
              <w:t>North</w:t>
            </w:r>
            <w:proofErr w:type="spellEnd"/>
          </w:p>
        </w:tc>
        <w:tc>
          <w:tcPr>
            <w:tcW w:w="1551" w:type="dxa"/>
            <w:noWrap/>
          </w:tcPr>
          <w:p w:rsidR="00D2283C" w:rsidRPr="00D2283C" w:rsidRDefault="00D2283C" w:rsidP="005E780F">
            <w:pPr>
              <w:keepLines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Rey-</w:t>
            </w:r>
            <w:proofErr w:type="spellStart"/>
            <w:r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Bouba</w:t>
            </w:r>
            <w:proofErr w:type="spellEnd"/>
          </w:p>
        </w:tc>
        <w:tc>
          <w:tcPr>
            <w:tcW w:w="1991" w:type="dxa"/>
          </w:tcPr>
          <w:p w:rsidR="00D2283C" w:rsidRPr="00D2283C" w:rsidRDefault="005022BC" w:rsidP="005E780F">
            <w:pPr>
              <w:keepLines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80,430 </w:t>
            </w:r>
            <w:r w:rsidR="00334F9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(</w:t>
            </w:r>
            <w:r w:rsidR="00D2283C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57.4</w:t>
            </w:r>
            <w:r w:rsidR="00334F9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2125" w:type="dxa"/>
            <w:noWrap/>
          </w:tcPr>
          <w:p w:rsidR="00D2283C" w:rsidRPr="00D2283C" w:rsidRDefault="005022BC" w:rsidP="005E780F">
            <w:pPr>
              <w:keepLines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79,523 </w:t>
            </w:r>
            <w:r w:rsidR="00334F9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(</w:t>
            </w:r>
            <w:r w:rsidR="00D2283C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69.7</w:t>
            </w:r>
            <w:r w:rsidR="00334F9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2125" w:type="dxa"/>
            <w:noWrap/>
          </w:tcPr>
          <w:p w:rsidR="00D2283C" w:rsidRPr="00D2283C" w:rsidRDefault="00334F91" w:rsidP="005E780F">
            <w:pPr>
              <w:keepLines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11,537 (</w:t>
            </w:r>
            <w:r w:rsidR="00D2283C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64.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2125" w:type="dxa"/>
            <w:noWrap/>
          </w:tcPr>
          <w:p w:rsidR="00D2283C" w:rsidRPr="00D2283C" w:rsidRDefault="00334F91" w:rsidP="005E780F">
            <w:pPr>
              <w:keepLines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00,720 (</w:t>
            </w:r>
            <w:r w:rsidR="00D2283C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72.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2125" w:type="dxa"/>
            <w:noWrap/>
          </w:tcPr>
          <w:p w:rsidR="00D2283C" w:rsidRPr="00D2283C" w:rsidRDefault="002E30B5" w:rsidP="005E780F">
            <w:pPr>
              <w:keepLines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03,338 (</w:t>
            </w:r>
            <w:r w:rsidR="00D2283C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78.1</w:t>
            </w:r>
            <w:r w:rsidR="00334F9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125" w:type="dxa"/>
            <w:noWrap/>
          </w:tcPr>
          <w:p w:rsidR="00D2283C" w:rsidRPr="00D2283C" w:rsidRDefault="002E30B5" w:rsidP="005E780F">
            <w:pPr>
              <w:keepLines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06,025 (</w:t>
            </w:r>
            <w:r w:rsidR="00D2283C" w:rsidRPr="00D22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73.2</w:t>
            </w:r>
            <w:r w:rsidR="00334F9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</w:tbl>
    <w:p w:rsidR="00D313BF" w:rsidRPr="00D2283C" w:rsidRDefault="00D313BF" w:rsidP="00D313BF">
      <w:pPr>
        <w:keepLines/>
        <w:spacing w:after="0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D313BF" w:rsidRPr="00D2283C" w:rsidRDefault="00D313BF" w:rsidP="00D313BF">
      <w:pPr>
        <w:keepLines/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F41A1C" w:rsidRPr="00D2283C" w:rsidRDefault="00F41A1C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F41A1C" w:rsidRPr="00D2283C" w:rsidSect="005233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3BF"/>
    <w:rsid w:val="00076C8E"/>
    <w:rsid w:val="001F5745"/>
    <w:rsid w:val="002E30B5"/>
    <w:rsid w:val="00334F91"/>
    <w:rsid w:val="005022BC"/>
    <w:rsid w:val="005233C2"/>
    <w:rsid w:val="005E780F"/>
    <w:rsid w:val="00717F12"/>
    <w:rsid w:val="00837B74"/>
    <w:rsid w:val="00D2283C"/>
    <w:rsid w:val="00D313BF"/>
    <w:rsid w:val="00DD27F6"/>
    <w:rsid w:val="00F41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9F18C02-0C9E-472D-936C-04CF70F50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13B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E30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E30B5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59"/>
    <w:rsid w:val="00DD27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15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ues Nana Djeunga</dc:creator>
  <cp:lastModifiedBy>Hugues Nana Djeunga</cp:lastModifiedBy>
  <cp:revision>6</cp:revision>
  <dcterms:created xsi:type="dcterms:W3CDTF">2017-02-25T11:33:00Z</dcterms:created>
  <dcterms:modified xsi:type="dcterms:W3CDTF">2017-05-16T14:16:00Z</dcterms:modified>
</cp:coreProperties>
</file>